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B64F7" w14:textId="6CBC9B22" w:rsidR="00085231" w:rsidRPr="00085231" w:rsidRDefault="002D3BB3" w:rsidP="008459F2">
      <w:pPr>
        <w:ind w:left="-426" w:firstLine="142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Hlk156308116"/>
      <w:r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r w:rsidR="00085231" w:rsidRPr="00085231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085231">
        <w:rPr>
          <w:rFonts w:ascii="Times New Roman" w:hAnsi="Times New Roman" w:cs="Times New Roman"/>
          <w:b/>
          <w:sz w:val="24"/>
          <w:szCs w:val="24"/>
          <w:u w:val="single"/>
        </w:rPr>
        <w:t>F</w:t>
      </w:r>
      <w:r w:rsidR="00085231" w:rsidRPr="00085231">
        <w:rPr>
          <w:rFonts w:ascii="Times New Roman" w:hAnsi="Times New Roman" w:cs="Times New Roman"/>
          <w:b/>
          <w:sz w:val="24"/>
          <w:szCs w:val="24"/>
          <w:u w:val="single"/>
        </w:rPr>
        <w:t xml:space="preserve">ile </w:t>
      </w:r>
      <w:r w:rsidR="00D71851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</w:p>
    <w:p w14:paraId="59F858D2" w14:textId="26AB40A3" w:rsidR="008459F2" w:rsidRPr="00DE3760" w:rsidRDefault="00DE3760" w:rsidP="008459F2">
      <w:pPr>
        <w:ind w:left="-426" w:firstLine="14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an scores (SD)</w:t>
      </w:r>
      <w:r w:rsidR="008459F2" w:rsidRPr="001D2B5D">
        <w:rPr>
          <w:rFonts w:ascii="Times New Roman" w:hAnsi="Times New Roman" w:cs="Times New Roman"/>
          <w:b/>
          <w:sz w:val="24"/>
          <w:szCs w:val="24"/>
        </w:rPr>
        <w:t xml:space="preserve"> of park features for encouraging pa</w:t>
      </w:r>
      <w:r w:rsidR="008459F2">
        <w:rPr>
          <w:rFonts w:ascii="Times New Roman" w:hAnsi="Times New Roman" w:cs="Times New Roman"/>
          <w:b/>
          <w:sz w:val="24"/>
          <w:szCs w:val="24"/>
        </w:rPr>
        <w:t>rk visitation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2723"/>
        <w:gridCol w:w="1350"/>
        <w:gridCol w:w="1318"/>
        <w:gridCol w:w="1408"/>
        <w:gridCol w:w="1560"/>
        <w:gridCol w:w="1559"/>
      </w:tblGrid>
      <w:tr w:rsidR="00DE3760" w:rsidRPr="00DE3760" w14:paraId="05D45F5A" w14:textId="0D7CAD4E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2771BFE3" w14:textId="77777777" w:rsidR="008A2FD6" w:rsidRPr="00DE3760" w:rsidRDefault="008A2FD6" w:rsidP="007A2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B833683" w14:textId="6728F4DF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Overall mean score (SD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14:paraId="29AE50FB" w14:textId="77777777" w:rsid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</w:t>
            </w:r>
          </w:p>
          <w:p w14:paraId="6EDDF053" w14:textId="298D381C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  <w:t>mean score</w:t>
            </w:r>
            <w:r w:rsidR="00DE3760"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3760"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  <w:t>(SD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14:paraId="470E2F8E" w14:textId="4CB37EB0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</w:t>
            </w:r>
            <w:r w:rsidRPr="00DE3760"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  <w:t>mean score (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696B0FC" w14:textId="334A6378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Frequent visitor</w:t>
            </w:r>
            <w:r w:rsid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mean score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1154A5" w14:textId="24273402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Infrequent visitor mean score (SD)</w:t>
            </w:r>
          </w:p>
        </w:tc>
      </w:tr>
      <w:tr w:rsidR="00DE3760" w:rsidRPr="00DE3760" w14:paraId="5CD37FBE" w14:textId="4AE8E01C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3F5AA682" w14:textId="47E472A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Good maintenance </w:t>
            </w:r>
            <w:r w:rsidR="00DE3760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leanline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77FB7" w14:textId="3E59B28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20 (1.8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C1955" w14:textId="35588D7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11 (1.77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3E31A" w14:textId="0CC3258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32 (1.8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61795" w14:textId="08B4735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A656B" w14:textId="0F5EC28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DC16A5A" w14:textId="5541A325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38D88380" w14:textId="4FE413E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e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D417E" w14:textId="1C1D1A3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09 (1.8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8CBFF" w14:textId="6303673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94 (1.73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1E708" w14:textId="2AFD5D8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26 (1.9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C44CD" w14:textId="009D263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CA426" w14:textId="414D6DD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DE6C140" w14:textId="2FD21A40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3019FDED" w14:textId="7D86DA7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eaceful and relaxed sett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79853" w14:textId="7CFF510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03 (1.9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92699" w14:textId="46CCBA6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91 (1.77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0CCA5" w14:textId="16EEF1A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13 (1.9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A4326" w14:textId="042FEAF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5D7ED" w14:textId="708D87A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7C81828" w14:textId="54796E4C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489094E8" w14:textId="64A9A71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Sense of safety from strangers and undesirable peop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73713" w14:textId="459DD0C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02 (2.0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E90D6" w14:textId="0B6DBC4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73 (1.98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B170E" w14:textId="43A1708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33 (1.9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4474B" w14:textId="7BAA9D8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93339" w14:textId="3CA69F5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45078447" w14:textId="177EF4D7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22535913" w14:textId="623FE8A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Water feature like a pond or lak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F3D90" w14:textId="4280426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90 (2.0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BE17A" w14:textId="2149A92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87 (2.05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0C2B3" w14:textId="44F015C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95 (2.0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77E30" w14:textId="1E424CF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39B7E" w14:textId="24D7D61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AED708F" w14:textId="5FF1243C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4C6A8483" w14:textId="6F3B2A5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irdlif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067C3" w14:textId="7549985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82 (2.1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619A3" w14:textId="3EF5FEB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82 (1.76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F95A3" w14:textId="5495A2A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86 (2.3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98DFA" w14:textId="1AD2EFD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80E8E" w14:textId="0E42B7A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466DB19" w14:textId="6D23219E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32041FF3" w14:textId="72E1A98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Garde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C109E" w14:textId="3C0A8A4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74 (2.1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FED31" w14:textId="60DCC72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2 (2.16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48723" w14:textId="564D298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97 (2.0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DE7F1" w14:textId="7744432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DA7E6" w14:textId="6B32C0D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465D88E1" w14:textId="27AF2C5A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18F026CD" w14:textId="4728111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ree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AB71E" w14:textId="3257E11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71 (2.1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1430E" w14:textId="2207389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63 (2.05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551C1" w14:textId="0C5BBF8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81 (2.1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574EF" w14:textId="3CE1DDC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52DAC" w14:textId="38219ED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50A51F4C" w14:textId="26F5E312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0D58F7C8" w14:textId="43BB4A0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Natural environment/native plants and garde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EDBC7" w14:textId="3F3488F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63 (2.1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D5514" w14:textId="290E5E1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60 (2.08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198BB" w14:textId="3A23A90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70 (2.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F7346" w14:textId="6E67F22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4FD3C" w14:textId="294DF9A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CE85A74" w14:textId="3A43BC84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69AE91AE" w14:textId="0DF972D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ees that provide sha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6447E" w14:textId="626D61E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60 (2.0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29E26" w14:textId="7346DCA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64 (1.82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0C6E6" w14:textId="1119346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8 (2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FD903" w14:textId="65A7E06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3E600" w14:textId="4DB3421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29434D7" w14:textId="51BB63DE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18E2E18B" w14:textId="2937728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Quiet, secluded spo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4A8AB" w14:textId="46CAD23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2 (2.3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1F14C" w14:textId="13A66A2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7 (2.17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B39E1" w14:textId="53BE172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7 (2.4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97931" w14:textId="5E21EBC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31BA2" w14:textId="635AAF0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3F666ED7" w14:textId="3577E37A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6ABBF964" w14:textId="37AEBB9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Large grassy open spa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A7C85" w14:textId="1C05A53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5 (2.0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6198A" w14:textId="68FA821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4 (1.80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2CECE" w14:textId="0F91C22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8 (2.1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71735" w14:textId="336BE14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EA00D" w14:textId="0765BB1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928E753" w14:textId="702EFFAA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57B6FFED" w14:textId="2912436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ark is a large siz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84D7A" w14:textId="35BECDB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5 (2.2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1B435" w14:textId="23546B4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4 (2.03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D682D" w14:textId="20D3BF5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4 (2.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2046F" w14:textId="5AAB2FC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32101" w14:textId="7BD4F2F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75A1EFC9" w14:textId="36E61422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613F4ED7" w14:textId="1FECA75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lean toile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BEAED" w14:textId="1321F21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4 (2.5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11AEF" w14:textId="55C4760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2 (2.12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28E29" w14:textId="1370CF4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5 (2.7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A82D8" w14:textId="377A6DB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4D0E" w:rsidRPr="00DE376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F1DFD" w14:textId="145A88F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7A79881D" w14:textId="7A4E513E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6078D79F" w14:textId="3CAABC9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BQ or picnic are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E638F" w14:textId="03DA315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4 (2.3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1DAEC" w14:textId="7CB0713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4 (2.11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95D63" w14:textId="5AA9D77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3 (2.5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12C3C" w14:textId="4E68DA1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FABAA" w14:textId="1918E56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5135CC38" w14:textId="07B96138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3F92C24A" w14:textId="77777777" w:rsid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Variety of activities/</w:t>
            </w:r>
          </w:p>
          <w:p w14:paraId="2367C59C" w14:textId="5BD96F6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amenities/things to d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B77B3" w14:textId="4CD2F97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6 (2.6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32573" w14:textId="0D0454B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6 (2.43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E5806" w14:textId="61BBFA5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1 (2.6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D86AA" w14:textId="13B92A6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34741" w14:textId="1529774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AB522D8" w14:textId="5D61855E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17E873D0" w14:textId="625E85B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Founta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7BBC6" w14:textId="6746298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8 (2.4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D47EA" w14:textId="1788FC3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7 (2.34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4EF5F" w14:textId="528C48A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2 (2.5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DF0BE" w14:textId="0B41E60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651A0" w14:textId="466F477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0FA0219" w14:textId="01B61EE0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32067037" w14:textId="29A7752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oncrete, smooth, sealed pa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A975C" w14:textId="3BFB2D8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8 (2.3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2C06D" w14:textId="118ECBE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2 (2.35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E20D5" w14:textId="5343E3B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7 (2.4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3ADA2" w14:textId="513D236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B303F" w14:textId="75A2D4C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CBC7B50" w14:textId="0806C10F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622F40F0" w14:textId="119D64E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afé, coffee car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4EDB6" w14:textId="6F6B499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0 (2.5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A92B8" w14:textId="28CA807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4 (2.37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970E7" w14:textId="64A8CB1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2 (2.5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90E53" w14:textId="744D926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9115A" w14:textId="590E771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123DECC" w14:textId="708B664F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55D38992" w14:textId="7C3479D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Gravel/natural pa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B3ABE" w14:textId="56ABE72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0 (2.3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5F290" w14:textId="1957AE5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4 (2.21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A885E" w14:textId="23FFC4E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1 (2.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5A41D" w14:textId="2E22FD2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0E2E1" w14:textId="0BF5167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A4734A5" w14:textId="046CA716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282701C4" w14:textId="1BFF108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ables and chai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41559" w14:textId="6B6FD94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6 (2.4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5B66C" w14:textId="14865FC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9 (2.24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37ADA" w14:textId="34D6F5F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2 (2.5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30AB3" w14:textId="1642D25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(2.3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2A632" w14:textId="35F5F77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082AD70" w14:textId="18BEB6A4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68BB4D72" w14:textId="2C9087B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aditional park sea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F42D5" w14:textId="741CFB6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3 (2.4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087C0" w14:textId="6F09147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7 (2.20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344DB" w14:textId="3C05DCB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9 (2.5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03E94" w14:textId="150B7D2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16953" w14:textId="1F364F0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72EEEF6F" w14:textId="04E27464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004448BB" w14:textId="57EA37D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uilt shelt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D09E8" w14:textId="09B412D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0 (2.3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8484D" w14:textId="67CDDC7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9 (2.03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B762F" w14:textId="645BC42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4 (2.5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FA10F" w14:textId="30860AB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7CEA1" w14:textId="46B0EFC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C86BBED" w14:textId="20DF006F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536460EC" w14:textId="53003C3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Light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D4B0D" w14:textId="30D5279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9 (2.4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2ADE5" w14:textId="19A321C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1 (2.36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B7DE7" w14:textId="2B07E9A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6 (2.5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9C713" w14:textId="7F99A4F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0653D" w14:textId="1B1B5E3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3B9158C" w14:textId="43D89081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47E438DB" w14:textId="5507746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Interactive features that light up with colours or make sounds when you touch th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25137" w14:textId="191F991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4 (3.0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428CD" w14:textId="0917759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8 (2.87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D6A6E" w14:textId="64DA9C0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7 (3.1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4D669" w14:textId="35E4039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C794E" w14:textId="65651BA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D2957AD" w14:textId="53369A60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3E7C5674" w14:textId="7D71776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Herb or vegetable garde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BD010" w14:textId="362DD5A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4 (2.7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7C87F" w14:textId="75E247A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5 (2.67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F735F" w14:textId="6798298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3 (2.7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40C0D" w14:textId="0D7A360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D2412" w14:textId="17190D5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32BEE199" w14:textId="08EDC685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261545BE" w14:textId="74478B4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ark open and clearly visible from the stree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80764" w14:textId="57F461E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3 (2.4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F7300" w14:textId="3B37EAC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9 (2.16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E244C" w14:textId="0BF1CD4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8 (2.6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CE8DE" w14:textId="5FD98D0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59916" w14:textId="03E9EFB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B9AD4B7" w14:textId="172EA062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5FE17A27" w14:textId="6E56418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ar park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0F668" w14:textId="6FF156F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1 (2.5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562AE" w14:textId="2E0AA5C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7 (2.58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B8A28" w14:textId="1784FE5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3 (2.5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7709B" w14:textId="02DC01F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B9CB3" w14:textId="6B97894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E131FC5" w14:textId="08477BB6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2DDF7208" w14:textId="011F2CC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Drink tap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306A3" w14:textId="287F894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6 (2.5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03E66" w14:textId="61D5AB4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5 (2.53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F2070" w14:textId="0D35CB9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3 (2.5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34476" w14:textId="413C64E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1B22F" w14:textId="4290DFB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42CA28E8" w14:textId="73FD9056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2EB6887B" w14:textId="65A1D02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Other people in the par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91D04" w14:textId="78523C5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1 (2.5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BCB82" w14:textId="305B80B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2 (2.42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BB720" w14:textId="1A2A0F3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0 (2.7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5CE26" w14:textId="7EE77B3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71639" w14:textId="62B5E73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AB9D919" w14:textId="7C3C6098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6090281B" w14:textId="008086B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venture playground for older childre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22BFC" w14:textId="21D71F5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7 (3.1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2DF10" w14:textId="55FD567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8 (3.10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06707" w14:textId="44651FD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7 (3.1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4DF6E" w14:textId="16F63EC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2A9E5" w14:textId="30F3535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A9B07D6" w14:textId="054C87A4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76CA9182" w14:textId="730AF51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Facilities suitable for children of different ages    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66660" w14:textId="50E4CAD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7 (3.0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80E58" w14:textId="60865CB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2 (2.91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765AC" w14:textId="7FCFC13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2 (3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B4A39" w14:textId="12F3B0E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C6310" w14:textId="6138A7C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16AD702" w14:textId="64713766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58889D8B" w14:textId="1CF6E10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laces for parents to sit and watch childre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7648D" w14:textId="78FBCBD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3 (2.9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8A2DA" w14:textId="09A42BE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0 (2.87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8DE5D" w14:textId="396019E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4 (3.1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8151E" w14:textId="0C7B46C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7350B" w14:textId="6E960BE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2AB969E" w14:textId="206AE3E7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7AC70AA4" w14:textId="6093B3F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Outdoor fitness equip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A0247" w14:textId="0A9ACA1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3 (2.9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F72EA" w14:textId="4B19A69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7 (3.03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FFD85" w14:textId="50174BB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7 (2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FF05A" w14:textId="5ED7278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5E6E4" w14:textId="4D403F7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D0DB620" w14:textId="406787BA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6BBE14F8" w14:textId="6C57FFE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Shade over playgrou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C616B" w14:textId="381E79A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5 (2.9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29927" w14:textId="1A85450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2 (2.74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37762" w14:textId="2B3B357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7 (3.1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B0034" w14:textId="6E4A2D9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ECEAC" w14:textId="45717A3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A460477" w14:textId="3EDB9019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4210E7A8" w14:textId="315C76B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limbing equip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8DA54" w14:textId="650A0E1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0 (3.0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52BC8" w14:textId="2292210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1 (2.95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B0A82" w14:textId="10E9FD0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2 (3.1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B6FA1" w14:textId="7A35E7A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3F357" w14:textId="54ED2B4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7292B124" w14:textId="4C0B056E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3B260300" w14:textId="71843AB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Dog facilit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2AD0C" w14:textId="363CE04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6 (2.9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6CCF2" w14:textId="2FFE7E3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4 (2.97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C19D4" w14:textId="65CAD1D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4 (2.9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5C0AC" w14:textId="70F27F1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2EDF" w:rsidRPr="00DE3760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C28F9" w14:textId="67E4EF2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CBEDAEA" w14:textId="621CB464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00A2B2E2" w14:textId="5328E45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ike lock st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49204" w14:textId="1BBFA3F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8 (2.8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753A3" w14:textId="0230FBE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8 (2.82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C733B" w14:textId="6633C1E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9 (2.8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7BB3B" w14:textId="4A01499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36E9" w:rsidRPr="00DE376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15BAA" w14:textId="050E9B7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B1E0D7F" w14:textId="20663B7D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70E1326C" w14:textId="442CA21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layground for younger childre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47D0A" w14:textId="4407404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4 (3.0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D90DF" w14:textId="5032266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2 (2.84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8869B" w14:textId="5B95C8B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8 (3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DEF91" w14:textId="1278CDD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36E9" w:rsidRPr="00DE3760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4DCC5" w14:textId="400E88F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DE3760" w:rsidRPr="00DE3760" w14:paraId="674C5EF8" w14:textId="0E961815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6AF88B17" w14:textId="42DAAA8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ampolin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F5BDE" w14:textId="7890837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1 (3.0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FC671" w14:textId="0F2B322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68 (2.96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2A0A1" w14:textId="04D9AAA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4 (3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46A12" w14:textId="791A6BB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36E9" w:rsidRPr="00DE3760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69F0B" w14:textId="2922DF9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8588E6D" w14:textId="77B0326C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77E4358B" w14:textId="638D7C0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Sports wall to play different sports agains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2054A" w14:textId="0010E12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81 (2.7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EE6C4" w14:textId="50B0BA9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84 (2.70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4101A" w14:textId="680DB1A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82 (2.8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2244B" w14:textId="5184DF5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36E9" w:rsidRPr="00DE376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B59BD" w14:textId="1F2D857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3017E2E6" w14:textId="25FE6EEB" w:rsidTr="00DE3760">
        <w:trPr>
          <w:jc w:val="center"/>
        </w:trPr>
        <w:tc>
          <w:tcPr>
            <w:tcW w:w="2723" w:type="dxa"/>
            <w:shd w:val="clear" w:color="auto" w:fill="auto"/>
          </w:tcPr>
          <w:p w14:paraId="185C9AE1" w14:textId="7BB16972" w:rsidR="008A2FD6" w:rsidRPr="00DE3760" w:rsidRDefault="008A2FD6" w:rsidP="008A2F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tball</w:t>
            </w:r>
            <w:r w:rsid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</w:t>
            </w:r>
            <w:r w:rsidRP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ketball cour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BBCA0" w14:textId="2F3358F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46 (2.9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DFEE8" w14:textId="2F60EE4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66 (2.85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8CF0F" w14:textId="6F42E2F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29 (2.9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54152" w14:textId="2A34158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36E9" w:rsidRPr="00DE3760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1FD3F" w14:textId="4C1D860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C5D2AB9" w14:textId="5A8D257D" w:rsidTr="00DE3760">
        <w:trPr>
          <w:trHeight w:val="70"/>
          <w:jc w:val="center"/>
        </w:trPr>
        <w:tc>
          <w:tcPr>
            <w:tcW w:w="2723" w:type="dxa"/>
            <w:shd w:val="clear" w:color="auto" w:fill="auto"/>
          </w:tcPr>
          <w:p w14:paraId="4299EE16" w14:textId="4332E589" w:rsidR="008A2FD6" w:rsidRPr="00DE3760" w:rsidRDefault="008A2FD6" w:rsidP="008A2F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kate par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8CDDB" w14:textId="0241F49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65 (2.6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FA0CF" w14:textId="5BA96F8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68 (2.67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F677A" w14:textId="192C8F4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64 (2.7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0FBBB" w14:textId="77777A5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36E9" w:rsidRPr="00DE3760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410D0" w14:textId="0B9077F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F3A" w:rsidRPr="00DE376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F6865B4" w14:textId="129C8413" w:rsidR="00D17257" w:rsidRPr="00DE3760" w:rsidRDefault="0078746F" w:rsidP="007A2381">
      <w:pPr>
        <w:rPr>
          <w:rFonts w:ascii="Times New Roman" w:hAnsi="Times New Roman" w:cs="Times New Roman"/>
          <w:sz w:val="24"/>
          <w:szCs w:val="24"/>
        </w:rPr>
      </w:pPr>
      <w:r w:rsidRPr="00DE3760">
        <w:rPr>
          <w:rFonts w:ascii="Times New Roman" w:hAnsi="Times New Roman" w:cs="Times New Roman"/>
          <w:sz w:val="24"/>
          <w:szCs w:val="24"/>
        </w:rPr>
        <w:t xml:space="preserve"> </w:t>
      </w:r>
      <w:r w:rsidR="00BF058A" w:rsidRPr="00DE37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839570" w14:textId="68089691" w:rsidR="00E05B84" w:rsidRPr="00DE3760" w:rsidRDefault="00E05B84" w:rsidP="007A2381">
      <w:pPr>
        <w:rPr>
          <w:rFonts w:ascii="Times New Roman" w:hAnsi="Times New Roman" w:cs="Times New Roman"/>
          <w:sz w:val="24"/>
          <w:szCs w:val="24"/>
        </w:rPr>
      </w:pPr>
    </w:p>
    <w:p w14:paraId="03125D32" w14:textId="2CA034E6" w:rsidR="00D17257" w:rsidRPr="00DE3760" w:rsidRDefault="00DE3760" w:rsidP="00DE3760">
      <w:pPr>
        <w:ind w:left="-426" w:firstLine="14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ean scores (SD) </w:t>
      </w:r>
      <w:r w:rsidR="008459F2">
        <w:rPr>
          <w:rFonts w:ascii="Times New Roman" w:hAnsi="Times New Roman" w:cs="Times New Roman"/>
          <w:b/>
          <w:sz w:val="24"/>
          <w:szCs w:val="24"/>
        </w:rPr>
        <w:t>of park features for encouraging physical activity i</w:t>
      </w:r>
      <w:r w:rsidR="00D17257" w:rsidRPr="00DE3760">
        <w:rPr>
          <w:rFonts w:ascii="Times New Roman" w:hAnsi="Times New Roman" w:cs="Times New Roman"/>
          <w:b/>
          <w:sz w:val="24"/>
          <w:szCs w:val="24"/>
        </w:rPr>
        <w:t>n the park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2723"/>
        <w:gridCol w:w="1378"/>
        <w:gridCol w:w="1319"/>
        <w:gridCol w:w="1340"/>
        <w:gridCol w:w="1491"/>
        <w:gridCol w:w="1667"/>
      </w:tblGrid>
      <w:tr w:rsidR="00DE3760" w:rsidRPr="00DE3760" w14:paraId="4518F95E" w14:textId="2350C27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28E007B" w14:textId="77777777" w:rsidR="008A2FD6" w:rsidRPr="00DE3760" w:rsidRDefault="008A2FD6" w:rsidP="007A2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3A2090E9" w14:textId="77777777" w:rsidR="00EA6A22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mean </w:t>
            </w:r>
          </w:p>
          <w:p w14:paraId="725672AF" w14:textId="3F304700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="00EA6A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(SD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1FB74FA1" w14:textId="284857EF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</w:t>
            </w:r>
            <w:r w:rsidRPr="00DE3760"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  <w:t>mean score (SD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14:paraId="51FDEFF2" w14:textId="3193F57A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</w:t>
            </w:r>
            <w:r w:rsidRPr="00DE3760"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  <w:t>mean score (SD)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016AFC87" w14:textId="3060D976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Frequent visitor</w:t>
            </w:r>
            <w:r w:rsid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mean score (SD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6C410660" w14:textId="2D67ADC4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Infrequent visitor</w:t>
            </w:r>
            <w:r w:rsidR="00EA6A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mean score (SD)</w:t>
            </w:r>
          </w:p>
        </w:tc>
      </w:tr>
      <w:tr w:rsidR="00DE3760" w:rsidRPr="00DE3760" w14:paraId="0956053B" w14:textId="159E851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6A237026" w14:textId="7D7F723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Good maintenance </w:t>
            </w:r>
            <w:r w:rsidR="00EA6A22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leanlines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C7A98" w14:textId="6234F96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4 (2.3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DDFB6" w14:textId="0535279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6 (2.2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55146" w14:textId="02A35F3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5 (2.46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20489" w14:textId="64070FB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68 (2.19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492B3" w14:textId="53A0244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F7674A9" w14:textId="165CEAF2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4135F5B" w14:textId="653B9FB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ee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7BEDA" w14:textId="3D484B2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8 (2.3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A4E62" w14:textId="7903345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2 (2.0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1420B" w14:textId="24B66FC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9 (2.45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E4550" w14:textId="203DA7E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63 (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DFA98" w14:textId="3627A16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4C0687F" w14:textId="7E7340E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E664B51" w14:textId="1798BAB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Sense of safety from strangers and undesirable peop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98487" w14:textId="32E29E1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5 (2.4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66DEC" w14:textId="61179B5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2 (2.2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C5924" w14:textId="4E5A3D0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1 (2.64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E440A" w14:textId="3FE7ECB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8 (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ECEA4" w14:textId="76EFBB5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D1A4F7B" w14:textId="4F9A3DDF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475C866" w14:textId="462C906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ark is a large siz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50EED" w14:textId="29593BF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1 (2.52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C517B" w14:textId="0F78A0F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7 (2.4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8C1D5" w14:textId="545240D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2 (2.54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194A9" w14:textId="6B022B0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8 (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47B1C" w14:textId="51DA9DA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63B589F" w14:textId="3D33DEFA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567CCEB" w14:textId="035DA19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Water feature like a pond or lak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DE3B8" w14:textId="514A63C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3 (2.59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401CB" w14:textId="651D486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5 (2.2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0191F" w14:textId="0A52498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8 (2.84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D8606" w14:textId="4E3AE3D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1 (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DF5C4" w14:textId="3D818B5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7906F07" w14:textId="6ECA049E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DC39975" w14:textId="017526A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Garden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B5DFB" w14:textId="09E4589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0 (2.54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6082A" w14:textId="0F8D4E7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0 (2.3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8DABD" w14:textId="5518213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4 (2.68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CB723" w14:textId="5BDB4D8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3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005E0" w14:textId="6A7FDA1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2719548" w14:textId="028E528C" w:rsidTr="00EA6A22">
        <w:trPr>
          <w:trHeight w:val="77"/>
          <w:jc w:val="center"/>
        </w:trPr>
        <w:tc>
          <w:tcPr>
            <w:tcW w:w="2723" w:type="dxa"/>
            <w:shd w:val="clear" w:color="auto" w:fill="auto"/>
          </w:tcPr>
          <w:p w14:paraId="2B003BDC" w14:textId="597A2A2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oncrete, smooth, sealed path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EBCB7" w14:textId="3FE0206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9 (2.4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94792" w14:textId="48E9344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7 (2.4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F9912" w14:textId="77FE1EC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3 (2.53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76129" w14:textId="6C9B338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9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1751D" w14:textId="719DA89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72089C79" w14:textId="37F6B27A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A78B54B" w14:textId="1D9DAAB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reek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4E1EE" w14:textId="7C6057B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8 (2.56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A442B" w14:textId="1F55BF1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7 (2.3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D21FF" w14:textId="141F37C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3 (2.73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CDBF5" w14:textId="3CDF31A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0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9D41B" w14:textId="71987E9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5747E18B" w14:textId="75BAC4DB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F67C28B" w14:textId="6E6E6B4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Natural environment/native plants and garden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42639" w14:textId="3C869DE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8 (2.5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783DF" w14:textId="6200706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4 (2.3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43AAF" w14:textId="515D174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6 (2.72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DE2FF" w14:textId="71DE64C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2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EF67A" w14:textId="2C0E677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2727A8F" w14:textId="53E275F8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BA48901" w14:textId="0E833FF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irdlif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8C4CF" w14:textId="767D3D3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4 (2.50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B1637" w14:textId="6A359A3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3 (2.1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974D9" w14:textId="111CE5D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8 (2.80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5AFCB" w14:textId="649D3F0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0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48828" w14:textId="480853B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8C1223E" w14:textId="417830EF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CD48421" w14:textId="1D4D1E5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Variety of activities/</w:t>
            </w:r>
            <w:r w:rsidR="00EA6A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amenities/things to do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0640F" w14:textId="42EED47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3 (2.72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AC6A4" w14:textId="7254D47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1 (2.5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1C9C5" w14:textId="3D522B4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9 (2.82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25C96" w14:textId="4CC0C98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7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A28D3" w14:textId="2CDD2BF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8B4EC41" w14:textId="29FD04F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44B5DFE" w14:textId="5FC44AF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Large grassy open spac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D18E3" w14:textId="36BAE41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9 (2.3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4AD4F" w14:textId="7D1DB66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1 (1.9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F71C5" w14:textId="6C5A663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2 (2.53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984A6" w14:textId="685E92A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52BAF" w14:textId="723CB17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C9F3E0D" w14:textId="4359C73E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3FD832B5" w14:textId="0DB3F70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ees that provide shad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F2BA2" w14:textId="0CAC447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2 (2.36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67270" w14:textId="34E9AC2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6 (2.0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2DC78" w14:textId="61AEFBC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0 (2.56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A0349" w14:textId="78BC230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D7A3A" w14:textId="191625C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355A2B0F" w14:textId="5F86E1B4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41C4886" w14:textId="3290D2C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Gravel/natural path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4DD1D" w14:textId="00D5A87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2 (2.50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34F16" w14:textId="3509A54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2 (2.3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D8496" w14:textId="1DC9DFD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4 (2.62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B9955" w14:textId="7A9C450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DA00A" w14:textId="6EDFD9F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0793F6C" w14:textId="58417DD1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F32BD4F" w14:textId="3F404AB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ceful and relaxed setting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08C99" w14:textId="1208704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7 (2.65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7BAEA" w14:textId="31FA0CE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3 (2.4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ACE3C" w14:textId="5428A47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3 (2.75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4FE49" w14:textId="5701CA4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4A120" w14:textId="0D3E900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4E6CBDF1" w14:textId="72263F89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682C4D0" w14:textId="2C098A3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lean toilet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7D275" w14:textId="6C9C6D9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6 (2.76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E3D17" w14:textId="72A6A18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8 (2.3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7A3C8" w14:textId="1A0B86F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2 (3.01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6FC39" w14:textId="456EBBF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04EB9" w14:textId="7105CB5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64DBB7A" w14:textId="49B8F509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3CBFB213" w14:textId="05238A7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BQ or picnic area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B09BE" w14:textId="4702FDA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3 (2.5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C47FC" w14:textId="2E03E56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1 (2.2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22522" w14:textId="7E0956E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8 (2.72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D74B7" w14:textId="6B2C0AF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D2E57" w14:textId="7A3B336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A1D01C9" w14:textId="440791C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F1DEF98" w14:textId="4F29C36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Fountai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3BC87" w14:textId="2E9D757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9 (2.57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A8148" w14:textId="7E737FC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8 (2.39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85D85" w14:textId="6E28D01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3 (2.73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2B86B" w14:textId="58A85DF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14946" w14:textId="4EF6D1E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33B7D4D6" w14:textId="22150089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65DA38B6" w14:textId="5B06FE1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Lighting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553B6" w14:textId="494ACB7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0 (2.56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943EA" w14:textId="1B4D36F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2 (2.3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F93DA" w14:textId="2FF3A1A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4 (2.68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4971C" w14:textId="016967D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25639" w14:textId="3C4EBDE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78E81C94" w14:textId="2C728301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E6CDAE7" w14:textId="2009495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Drink tap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9AC04" w14:textId="2355B3C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0 (2.55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C9F79" w14:textId="1B8E989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3 (2.6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D6987" w14:textId="453BB7C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6 (2.45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9CC46" w14:textId="20D5AF3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87CFA" w14:textId="286AC1C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3791598A" w14:textId="067F64D5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B9D5F83" w14:textId="0555FF5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Quiet, secluded spot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D34CD" w14:textId="3C29688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1 (2.64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B87E6" w14:textId="1D99216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2 (2.3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09BB8" w14:textId="73C914D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9 (2.83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A97A2" w14:textId="4EF4562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BE2F8" w14:textId="52437F2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C626822" w14:textId="5A4F28A5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E24D76D" w14:textId="554C2BD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uilt shelter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7C275" w14:textId="48301C5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7 (2.43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46AB5" w14:textId="3D7BA0E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0 (2.1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8DB48" w14:textId="6EBBD04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2 (2.65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60369" w14:textId="5FDBCEB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73901" w14:textId="054D872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42ED058" w14:textId="40B2A6E4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641B6D1" w14:textId="73F7EC5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ark open and clearly visible from the street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4692C" w14:textId="6C7F3D4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3 (2.4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0EFBE" w14:textId="1D1611E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0 (2.2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A3894" w14:textId="45A4630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9 (2.72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495D2" w14:textId="72AF9CD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95644" w14:textId="2F2B973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3FFCD21" w14:textId="012F359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2FB655C" w14:textId="56CC890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Outdoor fitness equipment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9BEAE" w14:textId="1F8DCC7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2 (3.04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12D01" w14:textId="52D0A7B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8 (3.0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9CAEE" w14:textId="66AE733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7 (3.03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DD324" w14:textId="5D11BE2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78EE4" w14:textId="40F0783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8EBC524" w14:textId="07A17AA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76D39F6" w14:textId="6B1524F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ables and chair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EEE41" w14:textId="0B56E85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4 (2.57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37531" w14:textId="42BD788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8 (2.3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699EC" w14:textId="2FAD808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3 (2.77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36FED" w14:textId="7EAD6A4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C0684" w14:textId="2D6FCFD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F0F082D" w14:textId="71C2D8F8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37F6DF21" w14:textId="158EFBD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afé, coffee cart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12A06" w14:textId="063F90D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9 (2.70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AAFE5" w14:textId="19AC677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0 (2.4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67DEC" w14:textId="5FF3D82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8 (2.89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07FE6" w14:textId="7A17BA8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A9089" w14:textId="414E499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1455958" w14:textId="3F57CE15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EB986EE" w14:textId="040C41B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ar parking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F656A" w14:textId="5E31C33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9 (2.66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E47CA" w14:textId="2A46816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8 (2.6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026C5" w14:textId="6EDCF8C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2 (2.67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1A76D" w14:textId="4797A58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9CE34" w14:textId="0C7F15D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D73AC80" w14:textId="0FB85AD0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C8134B3" w14:textId="244C8EE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aditional park seat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0E73A" w14:textId="1B88DE4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6 (2.56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1784C" w14:textId="4E96624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7 (2.4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F155A" w14:textId="5E8F80D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3 (2.68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D7424" w14:textId="35D485F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0A0B3" w14:textId="7C87F22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4E63F5A7" w14:textId="17A1C34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9ADA7A2" w14:textId="2562161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Adventure playground for older childre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3C863" w14:textId="28A0C9F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5 (3.09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0103F" w14:textId="65589D9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0 (2.9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F3BB3" w14:textId="0D5EA16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2 (3.21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04466" w14:textId="31C796E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D42E0" w14:textId="1E75C68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9371BF1" w14:textId="648B5B2C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6BD3EADF" w14:textId="59A1861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Herb or vegetable garde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B75FB" w14:textId="65E4372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3 (2.73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EF060" w14:textId="56B5599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8 (2.6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BF1D9" w14:textId="259B5E4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7 (2.84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E7C58" w14:textId="61633FE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591FB" w14:textId="056C850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3CEC09B6" w14:textId="0F2E32B6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2378F65" w14:textId="5869C07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Other people in the park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38233" w14:textId="4BD4CD3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0 (2.67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FBA77" w14:textId="458D730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0 (2.5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BE7A2" w14:textId="19247C8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8 (2.78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0D112" w14:textId="1B072CF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C3280" w14:textId="6D9C16B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5C8FED9" w14:textId="3E0A5628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63D4E8D" w14:textId="208AC8C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Facilities suitable for children of different ages    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05B4B" w14:textId="1E06373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8 (3.0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42BDB" w14:textId="45989A3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2 (2.8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6CE5D" w14:textId="69CD4BE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6 (3.20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B5D79" w14:textId="16F052A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80789" w14:textId="1608351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0A80F03D" w14:textId="3C65E5CA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AE5965D" w14:textId="4A9E059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Interactive features that light up with colours or make sounds when you touch them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41C68" w14:textId="4F02292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4 (2.9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002EF" w14:textId="2794419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8 (2.8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B39E7" w14:textId="7B6A97B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9 (3.10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D9193" w14:textId="7EC7A7F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D5A1D" w14:textId="7835030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5994635" w14:textId="62E6DB4E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F8D0551" w14:textId="30C2C46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limbing equipment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52D74" w14:textId="59B7712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5 (3.03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055DC" w14:textId="5D7A979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1 (2.9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75C86" w14:textId="3380E19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3 (3.13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47D52" w14:textId="16FAE81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83832" w14:textId="00A5B39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76702F61" w14:textId="1810AF7B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4271488" w14:textId="4B6854A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ike lock statio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7248F" w14:textId="185C7A2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5 (2.8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231EC" w14:textId="3250FA4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5 (2.7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17111" w14:textId="2EAB6DE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2 (2.88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58160" w14:textId="53A7F1F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8C8F1" w14:textId="720400F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1BAF844D" w14:textId="5EB1956C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8D684C3" w14:textId="0066437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Shade over playground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29846" w14:textId="0FE9791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3 (2.93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A5589" w14:textId="62087C6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5 (2.6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42DFD" w14:textId="08CB71B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9 (3.16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CB273" w14:textId="3CF352B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E4233" w14:textId="66F3470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2E57F4E2" w14:textId="66FE82EE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37734F6C" w14:textId="0F6DEED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Dog facilitie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56A7B" w14:textId="2508F5E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4 (2.95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B2B6C" w14:textId="06F02B8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1 (2.9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7A12B" w14:textId="517A0A6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1 (2.92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AE31A" w14:textId="5E83A93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1CD96" w14:textId="7CF6F4D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4F4DC8E" w14:textId="7368C742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F5A3FFD" w14:textId="25937D6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laces for parents to sit and watch childre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938D5" w14:textId="0545E1C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3 (2.93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1AE6F" w14:textId="1042EF0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7 (2.8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CBCB6" w14:textId="057F774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0 (3.07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9E810" w14:textId="71AC5D6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13207" w14:textId="2A5FD92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37D85E79" w14:textId="49D9048B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0BE10F3" w14:textId="4B2700D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Sports wall to play different sports against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B788D" w14:textId="584310C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8 (2.87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36275" w14:textId="550EDCC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8 (2.79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A3618" w14:textId="3A832F2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0 (2.98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54B07" w14:textId="7DD6CA9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025B5" w14:textId="0D6BC8F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46F72D98" w14:textId="26036919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2AD253F" w14:textId="5D9B823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ampoline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F37D5" w14:textId="6B89898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8 (2.99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0DF9A" w14:textId="5190CFB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75 (2.9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75702" w14:textId="2577DA4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9 (3.03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23FFC" w14:textId="2C40791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39D7A" w14:textId="43891A2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4AC84145" w14:textId="161D3068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39CEB14" w14:textId="64F2D62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layground for younger childre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3332B" w14:textId="04A1BFB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87 (2.99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27181" w14:textId="4BFC56B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7 (2.8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F5676" w14:textId="7088F2C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80 (3.15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B5106" w14:textId="766FF8B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6CC96" w14:textId="1695517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7B29B25B" w14:textId="63738948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F7CC1C3" w14:textId="5F175A47" w:rsidR="008A2FD6" w:rsidRPr="00DE3760" w:rsidRDefault="008A2FD6" w:rsidP="008A2F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tball</w:t>
            </w:r>
            <w:r w:rsidR="00EA6A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</w:t>
            </w:r>
            <w:r w:rsidRP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ketball court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4A127" w14:textId="76E5D64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66 (2.94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F3D2B" w14:textId="7D9177B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79 (2.9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8091D" w14:textId="720E9CA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55 (2.97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BF9D5" w14:textId="33813F0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6737C" w14:textId="3C7A2F9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3760" w:rsidRPr="00DE3760" w14:paraId="6C33051E" w14:textId="0F693E35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B5F02F4" w14:textId="4862B9AB" w:rsidR="008A2FD6" w:rsidRPr="00DE3760" w:rsidRDefault="008A2FD6" w:rsidP="008A2F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kate park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F8887" w14:textId="21D131A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58 (2.5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48CC0" w14:textId="4EB6351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74 (2.6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C1659" w14:textId="70EA224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46 (2.56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F323C" w14:textId="2DB5B4F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6C68" w:rsidRPr="00DE3760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428C8" w14:textId="23C7E75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38C1" w:rsidRPr="00DE376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9AC3D14" w14:textId="6131DBC0" w:rsidR="00D17257" w:rsidRPr="00DE3760" w:rsidRDefault="007042D4" w:rsidP="007A2381">
      <w:pPr>
        <w:rPr>
          <w:rFonts w:ascii="Times New Roman" w:hAnsi="Times New Roman" w:cs="Times New Roman"/>
          <w:b/>
          <w:sz w:val="24"/>
          <w:szCs w:val="24"/>
        </w:rPr>
      </w:pPr>
      <w:r w:rsidRPr="00DE37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023A" w:rsidRPr="00DE376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D17E47F" w14:textId="26827B63" w:rsidR="00863EDA" w:rsidRPr="00DE3760" w:rsidRDefault="00863EDA" w:rsidP="007A2381">
      <w:pPr>
        <w:rPr>
          <w:rFonts w:ascii="Times New Roman" w:hAnsi="Times New Roman" w:cs="Times New Roman"/>
          <w:b/>
          <w:sz w:val="24"/>
          <w:szCs w:val="24"/>
        </w:rPr>
      </w:pPr>
    </w:p>
    <w:p w14:paraId="76C44E9E" w14:textId="77777777" w:rsidR="007A2381" w:rsidRPr="00DE3760" w:rsidRDefault="007A2381" w:rsidP="007A2381">
      <w:pPr>
        <w:rPr>
          <w:rFonts w:ascii="Times New Roman" w:hAnsi="Times New Roman" w:cs="Times New Roman"/>
          <w:b/>
          <w:sz w:val="24"/>
          <w:szCs w:val="24"/>
        </w:rPr>
      </w:pPr>
    </w:p>
    <w:p w14:paraId="2C70BA1B" w14:textId="77777777" w:rsidR="00EA6A22" w:rsidRDefault="00EA6A22" w:rsidP="00EA6A22">
      <w:pPr>
        <w:ind w:left="-426" w:firstLine="142"/>
        <w:rPr>
          <w:rFonts w:ascii="Times New Roman" w:hAnsi="Times New Roman" w:cs="Times New Roman"/>
          <w:b/>
          <w:sz w:val="24"/>
          <w:szCs w:val="24"/>
        </w:rPr>
      </w:pPr>
    </w:p>
    <w:p w14:paraId="514404B7" w14:textId="77777777" w:rsidR="00EA6A22" w:rsidRDefault="00EA6A22" w:rsidP="00EA6A22">
      <w:pPr>
        <w:ind w:left="-426" w:firstLine="142"/>
        <w:rPr>
          <w:rFonts w:ascii="Times New Roman" w:hAnsi="Times New Roman" w:cs="Times New Roman"/>
          <w:b/>
          <w:sz w:val="24"/>
          <w:szCs w:val="24"/>
        </w:rPr>
      </w:pPr>
    </w:p>
    <w:p w14:paraId="76231A51" w14:textId="77777777" w:rsidR="00EA6A22" w:rsidRDefault="00EA6A22" w:rsidP="00EA6A22">
      <w:pPr>
        <w:ind w:left="-426" w:firstLine="142"/>
        <w:rPr>
          <w:rFonts w:ascii="Times New Roman" w:hAnsi="Times New Roman" w:cs="Times New Roman"/>
          <w:b/>
          <w:sz w:val="24"/>
          <w:szCs w:val="24"/>
        </w:rPr>
      </w:pPr>
    </w:p>
    <w:p w14:paraId="4031180B" w14:textId="6B86E639" w:rsidR="00EA6A22" w:rsidRPr="00DE3760" w:rsidRDefault="00EA6A22" w:rsidP="008459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Mean scores (SD) </w:t>
      </w:r>
      <w:r w:rsidR="008459F2">
        <w:rPr>
          <w:rFonts w:ascii="Times New Roman" w:hAnsi="Times New Roman" w:cs="Times New Roman"/>
          <w:b/>
          <w:sz w:val="24"/>
          <w:szCs w:val="24"/>
        </w:rPr>
        <w:t xml:space="preserve">of park features for encouraging social interaction </w:t>
      </w:r>
      <w:r w:rsidRPr="00DE3760">
        <w:rPr>
          <w:rFonts w:ascii="Times New Roman" w:hAnsi="Times New Roman" w:cs="Times New Roman"/>
          <w:b/>
          <w:sz w:val="24"/>
          <w:szCs w:val="24"/>
        </w:rPr>
        <w:t>in the park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2723"/>
        <w:gridCol w:w="1383"/>
        <w:gridCol w:w="1276"/>
        <w:gridCol w:w="1276"/>
        <w:gridCol w:w="1559"/>
        <w:gridCol w:w="1701"/>
      </w:tblGrid>
      <w:tr w:rsidR="00EA6A22" w:rsidRPr="00DE3760" w14:paraId="21208383" w14:textId="07280C5F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B02D401" w14:textId="77777777" w:rsidR="008A2FD6" w:rsidRPr="00DE3760" w:rsidRDefault="008A2FD6" w:rsidP="007A2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554E8DE8" w14:textId="77777777" w:rsidR="00EA6A22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mean </w:t>
            </w:r>
          </w:p>
          <w:p w14:paraId="5AAADAD7" w14:textId="240E57E4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score (SD)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25DF0BD" w14:textId="0C4EBE0E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</w:t>
            </w:r>
            <w:r w:rsidRPr="00DE3760"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  <w:t>mean score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3B363F4" w14:textId="77777777" w:rsidR="00EA6A22" w:rsidRDefault="008A2FD6" w:rsidP="007A2381">
            <w:pPr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</w:t>
            </w:r>
            <w:r w:rsidRPr="00DE3760"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  <w:p w14:paraId="47A2D0B9" w14:textId="2AFD5505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Style w:val="ilfuvd"/>
                <w:rFonts w:ascii="Times New Roman" w:hAnsi="Times New Roman" w:cs="Times New Roman"/>
                <w:b/>
                <w:sz w:val="24"/>
                <w:szCs w:val="24"/>
              </w:rPr>
              <w:t>score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164E81" w14:textId="0FDD3FB0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Frequent visitor</w:t>
            </w:r>
            <w:r w:rsidR="00EA6A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mean score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6F4EB0" w14:textId="46A819B4" w:rsidR="008A2FD6" w:rsidRPr="00DE3760" w:rsidRDefault="008A2FD6" w:rsidP="007A23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b/>
                <w:sz w:val="24"/>
                <w:szCs w:val="24"/>
              </w:rPr>
              <w:t>Infrequent visitor mean score (SD)</w:t>
            </w:r>
          </w:p>
        </w:tc>
      </w:tr>
      <w:tr w:rsidR="00EA6A22" w:rsidRPr="00DE3760" w14:paraId="11D26C5B" w14:textId="172A75EE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76205EA" w14:textId="6B3B090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Good maintenance </w:t>
            </w:r>
            <w:r w:rsidR="00EA6A22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leanlines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3BD83" w14:textId="618BCE1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2 (2.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5C229" w14:textId="0B40844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9 (2.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E3D2E" w14:textId="4FD6F1B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65 (2.5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17034" w14:textId="0C50861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AE395" w14:textId="35D69AE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50346273" w14:textId="7DF9A6D6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0939B4D" w14:textId="66B86C1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ee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DA922" w14:textId="5C33D48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9 (2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2C7A1" w14:textId="0DD130C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3 (2.6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18E10" w14:textId="30FA33B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3 (2.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76610" w14:textId="150DF75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26C88" w14:textId="0309160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D94D897" w14:textId="3F8A82EF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4B1AFD8" w14:textId="4C172DC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Sense of safety from strangers and undesirable peopl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5B5FD" w14:textId="5903B64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7 (2.7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C297C" w14:textId="635414E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5 (2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F9FE1" w14:textId="53A9AE2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7 (2.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DAF46" w14:textId="6D3FDAC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DE976" w14:textId="6F566DC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2D2BFD64" w14:textId="5982172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6245F8FD" w14:textId="15AA0F9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Garden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94E44" w14:textId="543F6FB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6 (2.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DD8DE" w14:textId="5BBB15B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0 (2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24FA6" w14:textId="6B7DE68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1 (2.5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65748" w14:textId="2A218B9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F115A" w14:textId="2E6F09E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A54210A" w14:textId="33098FE6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BA49D9A" w14:textId="171E9CE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BQ or picnic are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5EEE4" w14:textId="163A04A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6 (2.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78DE0" w14:textId="49ACF3F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2 (2.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38885" w14:textId="4730643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8 (2.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95349" w14:textId="3ECF4AA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23B1B" w14:textId="0376830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5C35118B" w14:textId="52023866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8845FB1" w14:textId="2A00885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Water feature like a pond or lak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11ACF" w14:textId="2CD12C3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3 (2.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9C5DB" w14:textId="23DBB19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1 (2.6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EEB24" w14:textId="7A6F49F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4 (2.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B28F5" w14:textId="236F167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A86BC" w14:textId="2CE41C3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522B0C24" w14:textId="724FA06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AEEF46F" w14:textId="3CEF6FA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eaceful and relaxed setting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874ED" w14:textId="5C5D049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2 (2.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1153A" w14:textId="0135123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1 (2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A6910" w14:textId="4FD037D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5 (2.7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B2A86" w14:textId="1D8A5CC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A7666" w14:textId="70D2C4E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24E12174" w14:textId="392D0A30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87D9539" w14:textId="468CE4C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ark is a large siz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AFDDB" w14:textId="7BDA913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8 (2.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5EEA9" w14:textId="35626A1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5 (2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C2518" w14:textId="0B5999C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3 (2.7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D3641" w14:textId="69A4C8C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C92E8" w14:textId="30A51B8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3E65771" w14:textId="01CC7BFE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6BCD372E" w14:textId="577E138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irdlif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19D7E" w14:textId="0277D8F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8 (2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EF728" w14:textId="6BBC3B1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1 (2.4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9364A" w14:textId="74C1BDC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4 (2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E6E8C" w14:textId="54F1599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D6B1C" w14:textId="154BD69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0DA135C1" w14:textId="29C2CE9E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6B55DAB" w14:textId="4FE31F3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afé, coffee cart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B55B4" w14:textId="60F2A1C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8 (2.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419F8" w14:textId="0D1A9FE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5 (2.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3D443" w14:textId="32CBA3C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8 (2.6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D8E84" w14:textId="16ADFA7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D4BC8" w14:textId="36540EC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2C414283" w14:textId="2ED0FCF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C97DC8A" w14:textId="486B89D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Quiet, secluded spot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26A65" w14:textId="51FBAA7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5 (2.8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3BCF4" w14:textId="33F5A3C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6 (2.8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7A32C" w14:textId="17E39BD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09 (2.7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67EE3" w14:textId="56FDE28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56A3F" w14:textId="7721CA0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68E370C6" w14:textId="7349B68B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EA15C1A" w14:textId="714E317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reek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16D03" w14:textId="76CA6CA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4 (2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4936B" w14:textId="0E7721B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4 (2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22AD5" w14:textId="0785388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3 (2.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3406E" w14:textId="4D42964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CF385" w14:textId="5441F57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2338938B" w14:textId="36472D6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86A49B2" w14:textId="50B8A4E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ees that provide shad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2A0A9" w14:textId="6DEDED4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2 (2.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F937B" w14:textId="0A39D7D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5 (2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2C623" w14:textId="0E8E5C7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7 (2.4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69E9F" w14:textId="0B5629A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68F07" w14:textId="1B112BC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555E8FF0" w14:textId="07C9F6FB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C810467" w14:textId="5F51B2E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Natural environment/native plants and garden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55AA1" w14:textId="5D651F2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7 (2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56AC1" w14:textId="480B645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6 (2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53580" w14:textId="38DCC03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2 (2.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19FE7" w14:textId="081DA9D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4C330" w14:textId="39736EC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17AD105" w14:textId="3990F7A2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0E88EEB" w14:textId="77777777" w:rsidR="00EA6A22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Variety of activities/</w:t>
            </w:r>
          </w:p>
          <w:p w14:paraId="27C4D20A" w14:textId="52D5D8B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amenities/things to do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4036A" w14:textId="6AC4BF7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6 (2.8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0ABC2" w14:textId="767AAA8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5 (2.8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4C1B3" w14:textId="17A2573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9 (2.8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22B07" w14:textId="66650EA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8CA9C" w14:textId="74F5AB5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3FD12E75" w14:textId="7A018475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FB190FF" w14:textId="2CA23D2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ables and chair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636A3" w14:textId="163995E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5 (2.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605CD" w14:textId="756E04F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6 (2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23039" w14:textId="5F56947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0 (2.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EE2D4" w14:textId="0CA4772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368C7" w14:textId="5DCB7DC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0CC9BE5F" w14:textId="60175FE6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6F01173" w14:textId="4B8016B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Large grassy open spac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26860" w14:textId="395777B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6 (2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1E4C6" w14:textId="512A71E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0 (2.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FB25C" w14:textId="6112748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2 (2.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F4C90" w14:textId="6318634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6F0F0" w14:textId="7C02481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749E6C07" w14:textId="1A162718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3298FBE8" w14:textId="45D992F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uilt shelter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1B41A" w14:textId="4255AB6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1 (2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77B7F" w14:textId="41061FF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6 (2.6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74B21" w14:textId="39534F1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7 (2.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AF4B6" w14:textId="730D12C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67997" w14:textId="46F7054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0F6AFCE6" w14:textId="4AD386B2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CA32D3E" w14:textId="6A249D2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lean toilet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06FE2" w14:textId="0095B75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8 (2.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CEC99" w14:textId="7FCEBAE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7 (2.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C833C" w14:textId="65F7960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2 (3.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AE64A" w14:textId="54C7269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349A2" w14:textId="3643977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2F5ADEBB" w14:textId="3D8CA611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674CC63" w14:textId="0F5BB1B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oncrete, smooth, sealed path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382A0" w14:textId="700DB17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5 (2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F4F51" w14:textId="650AE05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1 (2.7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0DEE8" w14:textId="1FD0C3F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2 (2.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668AE" w14:textId="67C7A51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BA853" w14:textId="35426F2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37AE240C" w14:textId="3B05634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4C1F6747" w14:textId="19A61BE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Fountai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20CDA" w14:textId="2034812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1 (2.7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C8F03" w14:textId="56B7361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7 (2.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3FF42" w14:textId="18A6E06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6 (2.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697E9" w14:textId="289B733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F5112" w14:textId="0AF0115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1B6B162D" w14:textId="3E96000C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EA9A12C" w14:textId="1645BCC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aditional park seat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23BDC" w14:textId="5890570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1 (2.6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8ADC5" w14:textId="0094741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8 (2.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4C027" w14:textId="3C8C1B2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1 (2.6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C227C" w14:textId="37F8C6E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CA467" w14:textId="720FFE5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1B050D32" w14:textId="7D8BC74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63E8088" w14:textId="24BFB96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Gravel/natural path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2698D" w14:textId="72AA2D4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2 (2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16844" w14:textId="7718ED3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9 (2.7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609E4" w14:textId="76AA258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2 (2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54B70" w14:textId="6AB3EB0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9C48A" w14:textId="5E65610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553B497F" w14:textId="52A5CDCE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BD801A5" w14:textId="4B95F8A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Interactive features that light up with colours or make sounds when you touch them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FA6BF" w14:textId="06B9702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5 (3.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5FFB1" w14:textId="4EBF662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6 (3.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0C0FF" w14:textId="344F0AD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9 (3.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B0F55" w14:textId="26FE26D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5326D" w14:textId="73EF7F5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0733C906" w14:textId="36FC4A3A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E7F7CB4" w14:textId="63DA5CA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Lighting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563FD" w14:textId="1257185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0 (2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657FC" w14:textId="5ED0F0A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0 (2.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35807" w14:textId="09374E4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3 (2.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320ED" w14:textId="1E40E30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8699E" w14:textId="027E44C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031138E" w14:textId="48B87E02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68B3AEB0" w14:textId="5F5E911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ar parking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A8CDC" w14:textId="44821B7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5 (2.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C96EB" w14:textId="3337BFD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6 (2.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CD59D" w14:textId="059E817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4 (2.8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8AFD9" w14:textId="7235BEF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6E1A0" w14:textId="02D6463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94B3103" w14:textId="30CA9B3B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35C80042" w14:textId="08F1DF8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Other people in the park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609CC" w14:textId="1F85024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3 (2.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E4909" w14:textId="2521AB1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1 (2.7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48DB4" w14:textId="3032E7F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4 (2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6169E" w14:textId="4895922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1F3AF" w14:textId="6F4669C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3597AEDA" w14:textId="30DE64D4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64A41A14" w14:textId="4F19CF7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Adventure playground for older childre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7089A" w14:textId="7C13A63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1 (3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DD192" w14:textId="77293E7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3 (3.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CB424" w14:textId="30CE3BC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9 (3.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C0896" w14:textId="716FBA2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EF434" w14:textId="696D0B2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7E5AEE46" w14:textId="447B4AE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71BA695" w14:textId="36C8FCC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ark open and clearly visible from the street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57931" w14:textId="0EE73C7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0 (2.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E2E42" w14:textId="4C028F7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8 (2.4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24A9D" w14:textId="73E42B4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3 (2.7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998BE" w14:textId="7CBA3C1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55BDB" w14:textId="3BE9602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350EE235" w14:textId="07D1B588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173F24A" w14:textId="183E136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Herb or vegetable garde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060F2" w14:textId="120BC3A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2 (2.9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CB6CF" w14:textId="6549133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9 (2.8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42437" w14:textId="7D5B714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1 (2.9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6341A" w14:textId="5E806BC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DD523" w14:textId="1363DF0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7A096502" w14:textId="60565211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708E1F3" w14:textId="1AEE35D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cilities suitable for children of different ages    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2FBAF" w14:textId="7A06214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5 (3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195A6" w14:textId="19C5DF1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1 (3.0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6CD16" w14:textId="6123876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2 (3.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9E464" w14:textId="1DD31CD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73269" w14:textId="476DEF7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5766524A" w14:textId="4575D6F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5574E56D" w14:textId="61A7DE9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laces for parents to sit and watch childre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9B54F" w14:textId="58D7845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3 (3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06BCF" w14:textId="3648D60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9 (2.9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B3494" w14:textId="482069E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84 (3.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8D04D" w14:textId="1D93FEE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57084" w14:textId="5B5E58E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6A6D8DA8" w14:textId="357A522B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B6FC584" w14:textId="20179AD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Shade over playground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10826" w14:textId="4FA135B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9 (3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D533A" w14:textId="2CA01A0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3 (2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7C041" w14:textId="4B2EF61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3 (3.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470D6" w14:textId="4C3B903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F09C6" w14:textId="2920C11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7D318F9B" w14:textId="4616B5B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7E05D8C" w14:textId="65F683C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Climbing equipment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D8A98" w14:textId="304134C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7 (3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62A5F" w14:textId="2B2B31F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2 (2.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626CF" w14:textId="7580480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4 (3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A7D15" w14:textId="039AC77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5FD94" w14:textId="32FA73F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523AD79" w14:textId="481DF746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715F38E6" w14:textId="12307AB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Drink tap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CD264" w14:textId="05E2FA3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1 (2.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E2729" w14:textId="188ED78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0 (2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FC903" w14:textId="4D3891B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7 (2.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4A088" w14:textId="5F9142C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41079" w14:textId="422A68D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05C32E5" w14:textId="7118B5D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4C2D699" w14:textId="201F516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Outdoor fitness equipment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86508" w14:textId="6792E63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0 (3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12FA5" w14:textId="00F391F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4 (3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78ADF" w14:textId="5E26542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21 (3.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7B001" w14:textId="1122520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4E8AC" w14:textId="3BE0477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789E17D" w14:textId="435EFA28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C193F27" w14:textId="69BC265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Playground for younger childre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5E010" w14:textId="72F1402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1 (3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B3866" w14:textId="35B9610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7 (2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714B2" w14:textId="2B8DE20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8 (3.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81A97" w14:textId="7E264B7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FAB0C" w14:textId="4BA010F0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8FE66FC" w14:textId="4741AF05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0F9C5ED7" w14:textId="3A6CCA1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Bike lock statio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100F5" w14:textId="04A1A60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1 (2.8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DCB09" w14:textId="497D187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4 (2.8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2BE86" w14:textId="21EB2DB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3 (2.8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15128" w14:textId="59B9020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42D7B" w14:textId="21272078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65A206D1" w14:textId="75B1994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62C1B0DB" w14:textId="38A43649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Dog facilitie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4BB3A" w14:textId="77A5681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6 (2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875CF" w14:textId="201B2E3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8 (3.0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7B1B3" w14:textId="2CAF18FC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8 (2.9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D297A" w14:textId="2FCE4D9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23194" w14:textId="52C5361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3863D5C7" w14:textId="2144CD1D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13EC6AED" w14:textId="0B100A17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Trampoline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AB786" w14:textId="6F64C95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0 (3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13FD8" w14:textId="092B0EF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85 (3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EB4B4" w14:textId="3D9D7B13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11 (3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25C28" w14:textId="31FBCF0D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D9CE9" w14:textId="6073577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145D9B6" w14:textId="58F98C81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690D0CD5" w14:textId="6FBDB11F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Sports wall to play different sports against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49B6B" w14:textId="33F471F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3 (2.8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F372B" w14:textId="453403D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88 (2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54C0E" w14:textId="2D110F75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98 (2.9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77B8B" w14:textId="689B4C0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02659" w14:textId="5D11BC4B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74FDC665" w14:textId="4D1C1D57" w:rsidTr="00EA6A22">
        <w:trPr>
          <w:jc w:val="center"/>
        </w:trPr>
        <w:tc>
          <w:tcPr>
            <w:tcW w:w="2723" w:type="dxa"/>
            <w:shd w:val="clear" w:color="auto" w:fill="auto"/>
          </w:tcPr>
          <w:p w14:paraId="2FBDE3F3" w14:textId="4329ED2A" w:rsidR="008A2FD6" w:rsidRPr="00DE3760" w:rsidRDefault="008A2FD6" w:rsidP="008A2F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tball</w:t>
            </w:r>
            <w:r w:rsidR="00EA6A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</w:t>
            </w:r>
            <w:r w:rsidRP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ketball court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86234" w14:textId="6C15B48A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66 (3.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45E81" w14:textId="170074E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75 (3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AAD78" w14:textId="1FE5C82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60 (3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74D7E" w14:textId="546BA25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E79EE" w14:textId="09DB4E22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A22" w:rsidRPr="00DE3760" w14:paraId="41302FEB" w14:textId="3CB88BCF" w:rsidTr="00EA6A22">
        <w:trPr>
          <w:trHeight w:val="70"/>
          <w:jc w:val="center"/>
        </w:trPr>
        <w:tc>
          <w:tcPr>
            <w:tcW w:w="2723" w:type="dxa"/>
            <w:shd w:val="clear" w:color="auto" w:fill="auto"/>
          </w:tcPr>
          <w:p w14:paraId="792161D8" w14:textId="2B1E0747" w:rsidR="008A2FD6" w:rsidRPr="00DE3760" w:rsidRDefault="008A2FD6" w:rsidP="008A2F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376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kate park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3A836" w14:textId="22B9BA34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67 (2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D64CB" w14:textId="706E8B1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79 (2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0073A" w14:textId="14A56286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58 (2.7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A2042" w14:textId="0215745E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850B4" w14:textId="3086B481" w:rsidR="008A2FD6" w:rsidRPr="00DE3760" w:rsidRDefault="008A2FD6" w:rsidP="008A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60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A0C" w:rsidRPr="00DE3760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="009172A6" w:rsidRPr="00DE3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tbl>
      <w:tblPr>
        <w:tblW w:w="3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388"/>
        <w:gridCol w:w="388"/>
      </w:tblGrid>
      <w:tr w:rsidR="003E5654" w:rsidRPr="00DE3760" w14:paraId="765AFFD0" w14:textId="1C14D476" w:rsidTr="009C5B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C46F5" w14:textId="77777777" w:rsidR="003E5654" w:rsidRPr="00DE3760" w:rsidRDefault="003E5654" w:rsidP="003E565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66277D1E" w14:textId="77777777" w:rsidR="003E5654" w:rsidRPr="00DE3760" w:rsidRDefault="003E5654" w:rsidP="003E56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7E854" w14:textId="08F0C6B9" w:rsidR="003E5654" w:rsidRPr="00DE3760" w:rsidRDefault="003E5654" w:rsidP="003E56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46B11863" w14:textId="27C162D5" w:rsidR="00D17257" w:rsidRPr="00DE3760" w:rsidRDefault="00605486" w:rsidP="00D17257">
      <w:pPr>
        <w:rPr>
          <w:rFonts w:ascii="Times New Roman" w:hAnsi="Times New Roman" w:cs="Times New Roman"/>
          <w:sz w:val="24"/>
          <w:szCs w:val="24"/>
        </w:rPr>
      </w:pPr>
      <w:r w:rsidRPr="00DE3760">
        <w:rPr>
          <w:rFonts w:ascii="Times New Roman" w:hAnsi="Times New Roman" w:cs="Times New Roman"/>
          <w:sz w:val="24"/>
          <w:szCs w:val="24"/>
        </w:rPr>
        <w:t xml:space="preserve"> </w:t>
      </w:r>
      <w:r w:rsidR="009C5BA6" w:rsidRPr="00DE3760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13016602" w14:textId="77777777" w:rsidR="0077260C" w:rsidRPr="00DE3760" w:rsidRDefault="0077260C">
      <w:pPr>
        <w:rPr>
          <w:rFonts w:ascii="Times New Roman" w:hAnsi="Times New Roman" w:cs="Times New Roman"/>
          <w:sz w:val="24"/>
          <w:szCs w:val="24"/>
        </w:rPr>
      </w:pPr>
    </w:p>
    <w:sectPr w:rsidR="0077260C" w:rsidRPr="00DE3760" w:rsidSect="007A2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D79E4"/>
    <w:multiLevelType w:val="hybridMultilevel"/>
    <w:tmpl w:val="B84E3678"/>
    <w:lvl w:ilvl="0" w:tplc="0C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" w15:restartNumberingAfterBreak="0">
    <w:nsid w:val="5AE70CF3"/>
    <w:multiLevelType w:val="hybridMultilevel"/>
    <w:tmpl w:val="D61696F8"/>
    <w:lvl w:ilvl="0" w:tplc="C53631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327336">
    <w:abstractNumId w:val="1"/>
  </w:num>
  <w:num w:numId="2" w16cid:durableId="141350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257"/>
    <w:rsid w:val="00014D0E"/>
    <w:rsid w:val="000347C3"/>
    <w:rsid w:val="00085231"/>
    <w:rsid w:val="000B550A"/>
    <w:rsid w:val="000B5B60"/>
    <w:rsid w:val="0016615A"/>
    <w:rsid w:val="001D2AF5"/>
    <w:rsid w:val="00222A0C"/>
    <w:rsid w:val="002C1AE7"/>
    <w:rsid w:val="002D3BB3"/>
    <w:rsid w:val="00322EDF"/>
    <w:rsid w:val="003723B9"/>
    <w:rsid w:val="00372416"/>
    <w:rsid w:val="003E5654"/>
    <w:rsid w:val="004001D4"/>
    <w:rsid w:val="00412D1E"/>
    <w:rsid w:val="004838C1"/>
    <w:rsid w:val="004B4EBE"/>
    <w:rsid w:val="004E6C14"/>
    <w:rsid w:val="00533629"/>
    <w:rsid w:val="005775A2"/>
    <w:rsid w:val="00605486"/>
    <w:rsid w:val="00652E68"/>
    <w:rsid w:val="007042D4"/>
    <w:rsid w:val="00740A2D"/>
    <w:rsid w:val="0077260C"/>
    <w:rsid w:val="0078746F"/>
    <w:rsid w:val="007A2381"/>
    <w:rsid w:val="008459F2"/>
    <w:rsid w:val="00863EDA"/>
    <w:rsid w:val="008713C7"/>
    <w:rsid w:val="008A2FD6"/>
    <w:rsid w:val="008C1D93"/>
    <w:rsid w:val="008D1A25"/>
    <w:rsid w:val="008D6085"/>
    <w:rsid w:val="009172A6"/>
    <w:rsid w:val="009C5BA6"/>
    <w:rsid w:val="00A617ED"/>
    <w:rsid w:val="00A65DCD"/>
    <w:rsid w:val="00A679EF"/>
    <w:rsid w:val="00A903D1"/>
    <w:rsid w:val="00B67C5F"/>
    <w:rsid w:val="00BF058A"/>
    <w:rsid w:val="00C21F3A"/>
    <w:rsid w:val="00D17257"/>
    <w:rsid w:val="00D71851"/>
    <w:rsid w:val="00DE023A"/>
    <w:rsid w:val="00DE3760"/>
    <w:rsid w:val="00E05B84"/>
    <w:rsid w:val="00E34854"/>
    <w:rsid w:val="00E52510"/>
    <w:rsid w:val="00E71363"/>
    <w:rsid w:val="00E85255"/>
    <w:rsid w:val="00E86C68"/>
    <w:rsid w:val="00EA6A22"/>
    <w:rsid w:val="00ED36E9"/>
    <w:rsid w:val="00F3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363D"/>
  <w15:chartTrackingRefBased/>
  <w15:docId w15:val="{F53B1C16-34AD-4A8E-9B03-66D607902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fuvd">
    <w:name w:val="ilfuvd"/>
    <w:basedOn w:val="DefaultParagraphFont"/>
    <w:rsid w:val="00D17257"/>
  </w:style>
  <w:style w:type="character" w:styleId="CommentReference">
    <w:name w:val="annotation reference"/>
    <w:basedOn w:val="DefaultParagraphFont"/>
    <w:uiPriority w:val="99"/>
    <w:semiHidden/>
    <w:unhideWhenUsed/>
    <w:rsid w:val="00D17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25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17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17257"/>
  </w:style>
  <w:style w:type="paragraph" w:styleId="ListParagraph">
    <w:name w:val="List Paragraph"/>
    <w:basedOn w:val="Normal"/>
    <w:uiPriority w:val="34"/>
    <w:qFormat/>
    <w:rsid w:val="00D17257"/>
    <w:pPr>
      <w:ind w:left="720"/>
      <w:contextualSpacing/>
    </w:pPr>
  </w:style>
  <w:style w:type="paragraph" w:styleId="NoSpacing">
    <w:name w:val="No Spacing"/>
    <w:uiPriority w:val="1"/>
    <w:qFormat/>
    <w:rsid w:val="00D172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4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5</Pages>
  <Words>1774</Words>
  <Characters>1011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iggs</dc:creator>
  <cp:keywords/>
  <dc:description/>
  <cp:lastModifiedBy>Jenny Veitch</cp:lastModifiedBy>
  <cp:revision>12</cp:revision>
  <dcterms:created xsi:type="dcterms:W3CDTF">2023-12-08T01:50:00Z</dcterms:created>
  <dcterms:modified xsi:type="dcterms:W3CDTF">2025-03-21T01:58:00Z</dcterms:modified>
</cp:coreProperties>
</file>